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77564" w14:textId="77777777" w:rsidR="009F0F3C" w:rsidRPr="00362887" w:rsidRDefault="009F0F3C" w:rsidP="005A7FE8">
      <w:pPr>
        <w:tabs>
          <w:tab w:val="left" w:pos="3240"/>
        </w:tabs>
        <w:rPr>
          <w:rFonts w:ascii="Times New Roman" w:hAnsi="Times New Roman" w:cs="Times New Roman"/>
          <w:sz w:val="20"/>
          <w:szCs w:val="20"/>
        </w:rPr>
      </w:pPr>
      <w:bookmarkStart w:id="0" w:name="_Hlk85456182"/>
    </w:p>
    <w:p w14:paraId="2B971903" w14:textId="5EA7509E" w:rsidR="00803B80" w:rsidRPr="00362887" w:rsidRDefault="00803B80">
      <w:pPr>
        <w:rPr>
          <w:rFonts w:ascii="Times New Roman" w:hAnsi="Times New Roman" w:cs="Times New Roman"/>
          <w:sz w:val="20"/>
          <w:szCs w:val="20"/>
        </w:rPr>
      </w:pPr>
    </w:p>
    <w:p w14:paraId="13BCE6D4" w14:textId="77777777" w:rsidR="00803B80" w:rsidRPr="00362887" w:rsidRDefault="00803B80">
      <w:pPr>
        <w:rPr>
          <w:rFonts w:ascii="Times New Roman" w:hAnsi="Times New Roman" w:cs="Times New Roman"/>
          <w:sz w:val="20"/>
          <w:szCs w:val="20"/>
        </w:rPr>
      </w:pPr>
    </w:p>
    <w:p w14:paraId="76E3311F" w14:textId="5F944902" w:rsidR="00A70687" w:rsidRPr="00362887" w:rsidRDefault="00924ACC" w:rsidP="00A70687">
      <w:pPr>
        <w:rPr>
          <w:rFonts w:ascii="Times New Roman" w:hAnsi="Times New Roman" w:cs="Times New Roman"/>
          <w:sz w:val="20"/>
          <w:szCs w:val="20"/>
        </w:rPr>
      </w:pPr>
      <w:r w:rsidRPr="00362887">
        <w:rPr>
          <w:rFonts w:ascii="Times New Roman" w:hAnsi="Times New Roman" w:cs="Times New Roman"/>
          <w:sz w:val="20"/>
          <w:szCs w:val="20"/>
        </w:rPr>
        <w:t>Appendix</w:t>
      </w:r>
      <w:r w:rsidR="00290329" w:rsidRPr="00362887">
        <w:rPr>
          <w:rFonts w:ascii="Times New Roman" w:hAnsi="Times New Roman" w:cs="Times New Roman"/>
          <w:sz w:val="20"/>
          <w:szCs w:val="20"/>
        </w:rPr>
        <w:t xml:space="preserve"> </w:t>
      </w:r>
      <w:r w:rsidR="002B7254" w:rsidRPr="00362887">
        <w:rPr>
          <w:rFonts w:ascii="Times New Roman" w:hAnsi="Times New Roman" w:cs="Times New Roman"/>
          <w:sz w:val="20"/>
          <w:szCs w:val="20"/>
        </w:rPr>
        <w:t>C</w:t>
      </w:r>
      <w:r w:rsidR="00E048A9" w:rsidRPr="00362887">
        <w:rPr>
          <w:rFonts w:ascii="Times New Roman" w:hAnsi="Times New Roman" w:cs="Times New Roman"/>
          <w:sz w:val="20"/>
          <w:szCs w:val="20"/>
        </w:rPr>
        <w:t xml:space="preserve">. </w:t>
      </w:r>
      <w:r w:rsidR="00936D97" w:rsidRPr="00362887">
        <w:rPr>
          <w:rFonts w:ascii="Times New Roman" w:hAnsi="Times New Roman" w:cs="Times New Roman"/>
          <w:sz w:val="20"/>
          <w:szCs w:val="20"/>
        </w:rPr>
        <w:t xml:space="preserve">Estimates </w:t>
      </w:r>
      <w:r w:rsidR="00D70251" w:rsidRPr="00362887">
        <w:rPr>
          <w:rFonts w:ascii="Times New Roman" w:hAnsi="Times New Roman" w:cs="Times New Roman"/>
          <w:sz w:val="20"/>
          <w:szCs w:val="20"/>
        </w:rPr>
        <w:t>for</w:t>
      </w:r>
      <w:r w:rsidR="00936D97" w:rsidRPr="00362887">
        <w:rPr>
          <w:rFonts w:ascii="Times New Roman" w:hAnsi="Times New Roman" w:cs="Times New Roman"/>
          <w:sz w:val="20"/>
          <w:szCs w:val="20"/>
        </w:rPr>
        <w:t xml:space="preserve"> t</w:t>
      </w:r>
      <w:r w:rsidR="00A70687" w:rsidRPr="00362887">
        <w:rPr>
          <w:rFonts w:ascii="Times New Roman" w:hAnsi="Times New Roman" w:cs="Times New Roman"/>
          <w:sz w:val="20"/>
          <w:szCs w:val="20"/>
        </w:rPr>
        <w:t>he effect of group, time</w:t>
      </w:r>
      <w:r w:rsidR="00CB0C14" w:rsidRPr="00362887">
        <w:rPr>
          <w:rFonts w:ascii="Times New Roman" w:hAnsi="Times New Roman" w:cs="Times New Roman"/>
          <w:sz w:val="20"/>
          <w:szCs w:val="20"/>
        </w:rPr>
        <w:t>,</w:t>
      </w:r>
      <w:r w:rsidR="00A70687" w:rsidRPr="00362887">
        <w:rPr>
          <w:rFonts w:ascii="Times New Roman" w:hAnsi="Times New Roman" w:cs="Times New Roman"/>
          <w:sz w:val="20"/>
          <w:szCs w:val="20"/>
        </w:rPr>
        <w:t xml:space="preserve"> and group</w:t>
      </w:r>
      <w:r w:rsidR="008304E6" w:rsidRPr="00362887">
        <w:rPr>
          <w:rFonts w:ascii="Times New Roman" w:hAnsi="Times New Roman" w:cs="Times New Roman"/>
          <w:sz w:val="20"/>
          <w:szCs w:val="20"/>
        </w:rPr>
        <w:t>-time</w:t>
      </w:r>
      <w:r w:rsidR="00A70687" w:rsidRPr="00362887">
        <w:rPr>
          <w:rFonts w:ascii="Times New Roman" w:hAnsi="Times New Roman" w:cs="Times New Roman"/>
          <w:sz w:val="20"/>
          <w:szCs w:val="20"/>
        </w:rPr>
        <w:t xml:space="preserve"> interaction  (</w:t>
      </w:r>
      <w:r w:rsidR="00877218" w:rsidRPr="00362887">
        <w:rPr>
          <w:rFonts w:ascii="Times New Roman" w:hAnsi="Times New Roman" w:cs="Times New Roman"/>
          <w:sz w:val="20"/>
          <w:szCs w:val="20"/>
        </w:rPr>
        <w:t>p</w:t>
      </w:r>
      <w:r w:rsidR="00A70687" w:rsidRPr="00362887">
        <w:rPr>
          <w:rFonts w:ascii="Times New Roman" w:hAnsi="Times New Roman" w:cs="Times New Roman"/>
          <w:sz w:val="20"/>
          <w:szCs w:val="20"/>
        </w:rPr>
        <w:t>er protocol</w:t>
      </w:r>
      <w:r w:rsidR="002A2D20" w:rsidRPr="00362887">
        <w:rPr>
          <w:rFonts w:ascii="Times New Roman" w:hAnsi="Times New Roman" w:cs="Times New Roman"/>
          <w:sz w:val="20"/>
          <w:szCs w:val="20"/>
        </w:rPr>
        <w:t>, N (T1)= 84, N (T2)= 82, N (T3) = 69)</w:t>
      </w:r>
      <w:r w:rsidR="00A70687" w:rsidRPr="00362887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W w:w="13568" w:type="dxa"/>
        <w:tblLook w:val="04A0" w:firstRow="1" w:lastRow="0" w:firstColumn="1" w:lastColumn="0" w:noHBand="0" w:noVBand="1"/>
      </w:tblPr>
      <w:tblGrid>
        <w:gridCol w:w="1422"/>
        <w:gridCol w:w="828"/>
        <w:gridCol w:w="566"/>
        <w:gridCol w:w="660"/>
        <w:gridCol w:w="12"/>
        <w:gridCol w:w="922"/>
        <w:gridCol w:w="566"/>
        <w:gridCol w:w="654"/>
        <w:gridCol w:w="18"/>
        <w:gridCol w:w="758"/>
        <w:gridCol w:w="566"/>
        <w:gridCol w:w="654"/>
        <w:gridCol w:w="18"/>
        <w:gridCol w:w="644"/>
        <w:gridCol w:w="566"/>
        <w:gridCol w:w="692"/>
        <w:gridCol w:w="18"/>
        <w:gridCol w:w="725"/>
        <w:gridCol w:w="630"/>
        <w:gridCol w:w="654"/>
        <w:gridCol w:w="18"/>
        <w:gridCol w:w="739"/>
        <w:gridCol w:w="566"/>
        <w:gridCol w:w="649"/>
        <w:gridCol w:w="23"/>
      </w:tblGrid>
      <w:tr w:rsidR="009F0F3C" w:rsidRPr="00362887" w14:paraId="12AA2419" w14:textId="77777777" w:rsidTr="005A7FE8">
        <w:trPr>
          <w:gridAfter w:val="1"/>
          <w:wAfter w:w="23" w:type="dxa"/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6CB3" w14:textId="77777777" w:rsidR="009F0F3C" w:rsidRPr="00362887" w:rsidRDefault="009F0F3C" w:rsidP="0033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620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BB03" w14:textId="555124DE" w:rsidR="009F0F3C" w:rsidRPr="00362887" w:rsidRDefault="0038308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e</w:t>
            </w:r>
          </w:p>
        </w:tc>
        <w:tc>
          <w:tcPr>
            <w:tcW w:w="591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2D77" w14:textId="6D0E720C" w:rsidR="009F0F3C" w:rsidRPr="00362887" w:rsidRDefault="0038308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-time</w:t>
            </w:r>
            <w:r w:rsidR="000A7990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action</w:t>
            </w:r>
          </w:p>
        </w:tc>
      </w:tr>
      <w:tr w:rsidR="009F0F3C" w:rsidRPr="00362887" w14:paraId="0773446E" w14:textId="77777777" w:rsidTr="005A7FE8">
        <w:trPr>
          <w:gridAfter w:val="1"/>
          <w:wAfter w:w="23" w:type="dxa"/>
          <w:trHeight w:val="300"/>
        </w:trPr>
        <w:tc>
          <w:tcPr>
            <w:tcW w:w="1422" w:type="dxa"/>
            <w:vMerge/>
            <w:vAlign w:val="center"/>
            <w:hideMark/>
          </w:tcPr>
          <w:p w14:paraId="24377BEC" w14:textId="77777777" w:rsidR="009F0F3C" w:rsidRPr="00362887" w:rsidRDefault="009F0F3C" w:rsidP="00335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BFFB" w14:textId="5F91FAA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1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09A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9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17A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1BEA" w14:textId="7E5AEB6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0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D892" w14:textId="0106D71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9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167A" w14:textId="7E7772FC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</w:tr>
      <w:tr w:rsidR="009F0F3C" w:rsidRPr="00362887" w14:paraId="540388F9" w14:textId="77777777" w:rsidTr="005A7FE8">
        <w:trPr>
          <w:trHeight w:val="300"/>
        </w:trPr>
        <w:tc>
          <w:tcPr>
            <w:tcW w:w="14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14D80C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12504" w14:textId="62DC41AB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91506940"/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bookmarkEnd w:id="1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5F096" w14:textId="36D03455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4DCA" w14:textId="217A8BB7" w:rsidR="009F0F3C" w:rsidRPr="00362887" w:rsidRDefault="00D41AB8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3E0B3" w14:textId="67B99ACF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01436" w14:textId="5674E8CA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25A6" w14:textId="75B50E4F" w:rsidR="009F0F3C" w:rsidRPr="00362887" w:rsidRDefault="00D41AB8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51676" w14:textId="0F709564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B9FCE" w14:textId="6D1FE5B5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9419" w14:textId="6E2C460F" w:rsidR="009F0F3C" w:rsidRPr="00362887" w:rsidRDefault="00D41AB8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4836F" w14:textId="1F4C19F8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31902" w14:textId="458CF09F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39D7" w14:textId="1E2899B4" w:rsidR="009F0F3C" w:rsidRPr="00362887" w:rsidRDefault="00D41AB8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EDE53" w14:textId="18C39162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3DB4F" w14:textId="21AD2B81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58A4" w14:textId="48010B33" w:rsidR="009F0F3C" w:rsidRPr="00362887" w:rsidRDefault="00D41AB8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2577B" w14:textId="1381E4E8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2E399" w14:textId="79374B01" w:rsidR="009F0F3C" w:rsidRPr="00362887" w:rsidRDefault="009F0F3C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3D39" w14:textId="418A4275" w:rsidR="009F0F3C" w:rsidRPr="00362887" w:rsidRDefault="00D41AB8" w:rsidP="00AB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F0F3C" w:rsidRPr="00362887" w14:paraId="7CCBD076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A59B" w14:textId="48E91602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160FA4" w14:textId="7277F47C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62C25F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C78E68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41285E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AEE1BB" w14:textId="039C67A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169462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473817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3F7E95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E7E4C2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3FBD05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433ACA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332648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507C43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BBE397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16FC1D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D2995C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523A6F" w14:textId="77777777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AAAD6C" w14:textId="643217A2" w:rsidR="009F0F3C" w:rsidRPr="00362887" w:rsidRDefault="009F0F3C" w:rsidP="00AB3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4B1" w:rsidRPr="00362887" w14:paraId="5011A45D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452E7" w14:textId="0F0AB851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-5 total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D516A" w14:textId="294DAB1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7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94620" w14:textId="23A90C3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3DB6A" w14:textId="274552D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56EA4" w14:textId="298723C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5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24A18" w14:textId="4074227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13D41" w14:textId="425B30A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7CBD7" w14:textId="3F6584E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3E027" w14:textId="34A95C4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B2B55" w14:textId="6045E40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A3CC2" w14:textId="7449273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9D95B" w14:textId="3572914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47411" w14:textId="073BDCB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57B54" w14:textId="1E8EE10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92679" w14:textId="6A5B71C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5CB73" w14:textId="5128CDE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AA5EF" w14:textId="256F5B3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CB3A4" w14:textId="3C0A964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4710C" w14:textId="7D34316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7944B1" w:rsidRPr="00362887" w14:paraId="54A4E117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42F8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usiv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AE090" w14:textId="1DDB423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5BE31" w14:textId="467641A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E3B62" w14:textId="41C20C2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919C9" w14:textId="4C59BFA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EFF2D" w14:textId="2A1AA1C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01BF0" w14:textId="5ABCC13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CC809" w14:textId="164CE26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2F93C" w14:textId="1E963C3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01EEF" w14:textId="0491100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F69C8" w14:textId="660E970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9BE8D" w14:textId="58C59AE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00579" w14:textId="2FD446D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EB9D8" w14:textId="7DAE856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C4081" w14:textId="2B410F2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34EB6" w14:textId="79EEDDF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F5848" w14:textId="5BC689F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ABCE3" w14:textId="6AA8F53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D3E88" w14:textId="6ED5442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944B1" w:rsidRPr="00362887" w14:paraId="05BB4B3D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0898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nc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295DE" w14:textId="1810EAD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C6001" w14:textId="1DBF824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BF7F5" w14:textId="56F4965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43391" w14:textId="003826D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B190B" w14:textId="0537493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C8CE4" w14:textId="3500C2E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5F51F" w14:textId="794142A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98E7D" w14:textId="57A6356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C1E5C" w14:textId="1E5B8BE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59E2A" w14:textId="06A49D4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19CEF" w14:textId="74338D0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E30F9" w14:textId="78B6419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9AA7C" w14:textId="0300692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E0B58" w14:textId="41CF92E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626ED" w14:textId="5344750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04AF6" w14:textId="044B543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87251" w14:textId="58EB337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67B0B" w14:textId="5222933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944B1" w:rsidRPr="00362887" w14:paraId="5BCE086F" w14:textId="77777777" w:rsidTr="005A7FE8">
        <w:trPr>
          <w:trHeight w:val="495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42088C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and mood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ED533" w14:textId="1EC4AEC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5E690" w14:textId="2C11EE4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ADE68" w14:textId="46EF635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3092E" w14:textId="68C33EB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41BE6" w14:textId="25492C0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F3FDD" w14:textId="032BAC1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1DE1F" w14:textId="3D75BF2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8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32720" w14:textId="6932277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0C4A1" w14:textId="4421B05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40B56" w14:textId="1376217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3BA96" w14:textId="35EE711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9DCE3" w14:textId="1775C5F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BECD8" w14:textId="1C39690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A0864" w14:textId="6180185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0A9CA" w14:textId="0A33EFF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E6C79" w14:textId="058ACA4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41961" w14:textId="387FBC7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E5349" w14:textId="176D3E6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944B1" w:rsidRPr="00362887" w14:paraId="76021769" w14:textId="77777777" w:rsidTr="005A7FE8">
        <w:trPr>
          <w:trHeight w:val="495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268057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sal and reactivit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6404F" w14:textId="6AD520A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DBABE" w14:textId="1CB40E4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1CCA9" w14:textId="429591D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564BC" w14:textId="7F09A8B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64502" w14:textId="309A881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226DB" w14:textId="3363ADE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98431" w14:textId="12133EB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0FD1A" w14:textId="0759335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ABC37" w14:textId="04127F8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367CB" w14:textId="54FFB8D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19A1C" w14:textId="71636F5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1E2F6" w14:textId="0EB2546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CD972" w14:textId="6A5C2B6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EE1B3" w14:textId="6CFA45F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57076" w14:textId="585BFBD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82FF1" w14:textId="5BDA17F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3F88F" w14:textId="58D7226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34EC7" w14:textId="5050571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944B1" w:rsidRPr="00362887" w14:paraId="6207492D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A020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CL-2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BC5C4" w14:textId="0D8F1BD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EB762" w14:textId="462AABD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E19DE" w14:textId="6E102B0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34FD1" w14:textId="7D5095E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9A332" w14:textId="17935BE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69DB1" w14:textId="0B3A053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C5D28" w14:textId="4BE7B7D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E7070" w14:textId="1384CCA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C7FA1" w14:textId="68AB43A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948EF" w14:textId="0D4F77F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FE5FF" w14:textId="3CB958A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73410" w14:textId="2D8BD5E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52E25" w14:textId="689A4F8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7FD3C" w14:textId="02E96F2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ABEAF" w14:textId="505A93E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24240" w14:textId="3DE898C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462B3" w14:textId="1F39D9F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B3183" w14:textId="096ACF9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4B1" w:rsidRPr="00362887" w14:paraId="4301B7F5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39A0A" w14:textId="1124A6C4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L-25 total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966E6" w14:textId="461E56F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0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D434B" w14:textId="14FA15B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B87DD" w14:textId="591F25B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7E72E" w14:textId="1AF654A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1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C848A" w14:textId="7719E0C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557C7" w14:textId="36D1444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56F99" w14:textId="1534452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0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6EF43" w14:textId="114DFDA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5BD65" w14:textId="7809B02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FC6A7" w14:textId="26B703D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4AAFE" w14:textId="561AE96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0A032" w14:textId="61790B4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E9AC5" w14:textId="7BB1999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45408" w14:textId="675E6C6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86FEE" w14:textId="2C70B15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AB9B3" w14:textId="7A50F46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309BA" w14:textId="0EBC24E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90E98" w14:textId="62E0688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944B1" w:rsidRPr="00362887" w14:paraId="15DEDB99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3457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7C426" w14:textId="5D3AB0C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CB7C6" w14:textId="786383E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31C31" w14:textId="1CC7389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D67FA" w14:textId="21D3ABD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1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ADC7A" w14:textId="5074118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91B7F" w14:textId="0FD21BC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0B58C" w14:textId="0A8054B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4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1909B" w14:textId="783DFB5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54E7D" w14:textId="7CE122A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11CDA" w14:textId="6F8E8C4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CB262" w14:textId="4AA8B5C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4359E" w14:textId="45530E8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9A3F9" w14:textId="1E612C7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45C6D" w14:textId="10F34F1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A9AB0" w14:textId="612CC20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D2AA8" w14:textId="0D1C364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A24E7" w14:textId="0E5AE9F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6A2C3" w14:textId="50CE1D4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944B1" w:rsidRPr="00362887" w14:paraId="1A320905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3E5F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4886B" w14:textId="7D480C6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25CC5" w14:textId="41B3EF3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DBAA0" w14:textId="2EEDB85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D436C" w14:textId="70C6093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0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06205" w14:textId="785C8FD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D5E37" w14:textId="12073DE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43C51" w14:textId="3ADE276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6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AF58B" w14:textId="779955A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ADB18" w14:textId="5077E85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3FC76" w14:textId="0E459B9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9256B" w14:textId="1F6D9F5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D38BC" w14:textId="4B86465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66D59" w14:textId="79443B0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DBC23" w14:textId="4998B4A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74529" w14:textId="025797D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50373" w14:textId="7568711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2062D" w14:textId="42C7475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3DD6B" w14:textId="72099A9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7944B1" w:rsidRPr="00362887" w14:paraId="7B10F29B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87C7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QoL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FC7FE" w14:textId="61AB847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827EE" w14:textId="0C04A4B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081F7" w14:textId="292ED24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6DCE3" w14:textId="0445953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4C98D" w14:textId="7C79DA8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5254D" w14:textId="69C284A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4D735" w14:textId="6667D94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0FD19" w14:textId="3908489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A70D6" w14:textId="0DD6D9F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7A9E5" w14:textId="0673FF1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D7C3F" w14:textId="2B0EF27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476B9" w14:textId="7777E35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B5806" w14:textId="4D5A72D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C963B" w14:textId="21F3F53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C03D0" w14:textId="27136D1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B2D1C" w14:textId="2F4DD07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E7066" w14:textId="57436AC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AE21A" w14:textId="50633BD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4B1" w:rsidRPr="00362887" w14:paraId="35A5FE80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B2BA4" w14:textId="77B049AD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OQoL total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5F7F6" w14:textId="4107665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679D9" w14:textId="53EEC2A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D5FBD" w14:textId="09AE0B0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E8A55" w14:textId="74E9281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DD352" w14:textId="2FB4B8F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0C5AE" w14:textId="4328290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C9CB2" w14:textId="76B9E65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4357F" w14:textId="54C5EB9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54B5E" w14:textId="47ED1B2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8FCF0" w14:textId="6E36E88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C47FA" w14:textId="4B83629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1EB8F" w14:textId="0A69920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68718" w14:textId="0F13A3E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97BC3" w14:textId="7F82D55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DABBA" w14:textId="593E517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1C7C8" w14:textId="46C79E7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9E286" w14:textId="731808F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42898" w14:textId="7C1CA04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944B1" w:rsidRPr="00362887" w14:paraId="119D4A81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2B7A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al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8DB3D" w14:textId="3343C0D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F6690" w14:textId="02DA77A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E6D04" w14:textId="122BDF9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90FF6" w14:textId="382E3D2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64494" w14:textId="60EC53E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1D77B" w14:textId="655BF69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44AF3" w14:textId="140F329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C07C6" w14:textId="2614350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2F2F3" w14:textId="70441307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F1AB6" w14:textId="2D3D507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08810" w14:textId="24457B2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0C6BF" w14:textId="1891E29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56DD2" w14:textId="2FAF159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2E25D" w14:textId="6ADB63E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2D1CB" w14:textId="7D942A9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72193" w14:textId="38320FE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FF386" w14:textId="739934A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E1D78" w14:textId="578526A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944B1" w:rsidRPr="00362887" w14:paraId="7CC959C3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FC65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ological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29E1C" w14:textId="5990C43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875D5" w14:textId="19CAB50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D482A" w14:textId="108FBE2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660A7" w14:textId="757F04F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6C800" w14:textId="24EE119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37FF7" w14:textId="5C254E3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10A03" w14:textId="1E3703C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9E26B" w14:textId="3F97C02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FE7BB" w14:textId="3BB47FF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9C800" w14:textId="2A27F16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A8463" w14:textId="5964495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5A261" w14:textId="775D86E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349F7" w14:textId="5A0D745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963B2" w14:textId="5135AD7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26AC6" w14:textId="134D538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6EFDF" w14:textId="18892D1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CEB7E" w14:textId="6193B22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3246E" w14:textId="7A268A7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7944B1" w:rsidRPr="00362887" w14:paraId="74F94B79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8AD2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B733B" w14:textId="7AC4435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06937" w14:textId="5366DE8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12118" w14:textId="2C72D03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F85D0" w14:textId="4BAA56D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D4C35" w14:textId="60D1A0C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190AE" w14:textId="651136F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82DC4" w14:textId="6075E78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087C7" w14:textId="263F614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5B363" w14:textId="6883048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FAB7E" w14:textId="339ABA3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2C209" w14:textId="51E6B8C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AB521" w14:textId="1B4C9519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36F02" w14:textId="6400A6E3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6662A" w14:textId="080F454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A02D8" w14:textId="4CE0B2F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BEB0A" w14:textId="633DA9B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4BEEA" w14:textId="4FA45CA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D0082" w14:textId="6F83024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944B1" w:rsidRPr="00362887" w14:paraId="0526FDB8" w14:textId="77777777" w:rsidTr="005A7FE8">
        <w:trPr>
          <w:trHeight w:val="30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4F67" w14:textId="77777777" w:rsidR="007944B1" w:rsidRPr="00362887" w:rsidRDefault="007944B1" w:rsidP="00794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vironmental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FF25D" w14:textId="2EF5C91F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1D2B9" w14:textId="4E888DC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DBD47" w14:textId="67B3240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31DDE" w14:textId="5E7A884B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D95A7" w14:textId="1DCB9E55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316DD" w14:textId="2785EAB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0E50A" w14:textId="578B0F8D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F98C8" w14:textId="0CE08B96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51CEE" w14:textId="1D57BA88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39BFF" w14:textId="0FFA491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44EB1" w14:textId="0FD1AF6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BB9F6" w14:textId="7A41B111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9EE28" w14:textId="4532C60C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23B8F" w14:textId="47E4915A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3E4A5" w14:textId="26A8FF1E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765FB" w14:textId="3C4FD812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0386E" w14:textId="5E2110E4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1C387" w14:textId="3591D950" w:rsidR="007944B1" w:rsidRPr="00362887" w:rsidRDefault="007944B1" w:rsidP="00794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</w:tbl>
    <w:p w14:paraId="2F73DA68" w14:textId="77777777" w:rsidR="00A70687" w:rsidRPr="00362887" w:rsidRDefault="00A70687" w:rsidP="005A7F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2887">
        <w:rPr>
          <w:rFonts w:ascii="Times New Roman" w:hAnsi="Times New Roman" w:cs="Times New Roman"/>
          <w:sz w:val="20"/>
          <w:szCs w:val="20"/>
        </w:rPr>
        <w:t xml:space="preserve">Notes: </w:t>
      </w:r>
    </w:p>
    <w:p w14:paraId="0A8EA42C" w14:textId="7972648E" w:rsidR="00A70687" w:rsidRPr="00362887" w:rsidRDefault="00A70687" w:rsidP="005A7F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2887">
        <w:rPr>
          <w:rFonts w:ascii="Times New Roman" w:hAnsi="Times New Roman" w:cs="Times New Roman"/>
          <w:sz w:val="20"/>
          <w:szCs w:val="20"/>
        </w:rPr>
        <w:t>SE = Standard error, HSCL-25 = the Hopkins Symptom Checklist- 25, PCL-5 = PTSD Checklist for DSM-5 , T1 = time point at a week after treatment session, T2 = time point at one month after treatment session , T3 = 3-month after treatment session, WHOQoL</w:t>
      </w:r>
      <w:r w:rsidR="00BF4FD7" w:rsidRPr="00362887">
        <w:rPr>
          <w:rFonts w:ascii="Times New Roman" w:hAnsi="Times New Roman" w:cs="Times New Roman"/>
          <w:sz w:val="20"/>
          <w:szCs w:val="20"/>
        </w:rPr>
        <w:t>-BREF</w:t>
      </w:r>
      <w:r w:rsidRPr="00362887">
        <w:rPr>
          <w:rFonts w:ascii="Times New Roman" w:hAnsi="Times New Roman" w:cs="Times New Roman"/>
          <w:sz w:val="20"/>
          <w:szCs w:val="20"/>
        </w:rPr>
        <w:t xml:space="preserve"> = World Health Organization Quality of Life Scale</w:t>
      </w:r>
    </w:p>
    <w:p w14:paraId="1D3CDE0A" w14:textId="77777777" w:rsidR="00A70687" w:rsidRPr="00362887" w:rsidRDefault="00A70687" w:rsidP="00A70687">
      <w:pPr>
        <w:rPr>
          <w:rFonts w:ascii="Times New Roman" w:hAnsi="Times New Roman" w:cs="Times New Roman"/>
          <w:sz w:val="20"/>
          <w:szCs w:val="20"/>
        </w:rPr>
      </w:pPr>
    </w:p>
    <w:p w14:paraId="431EE5FF" w14:textId="77777777" w:rsidR="00A70687" w:rsidRPr="00362887" w:rsidRDefault="00A70687" w:rsidP="00A706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F67679" w14:textId="77777777" w:rsidR="00A70687" w:rsidRPr="00362887" w:rsidRDefault="00A70687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062D4EC0" w14:textId="722A29BE" w:rsidR="006C2D94" w:rsidRPr="00362887" w:rsidRDefault="006C2D94">
      <w:pPr>
        <w:rPr>
          <w:rFonts w:ascii="Times New Roman" w:hAnsi="Times New Roman" w:cs="Times New Roman"/>
          <w:sz w:val="20"/>
          <w:szCs w:val="20"/>
        </w:rPr>
      </w:pPr>
    </w:p>
    <w:p w14:paraId="3B087D01" w14:textId="77777777" w:rsidR="006C2D94" w:rsidRPr="00362887" w:rsidRDefault="006C2D9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E8183C" w14:textId="0BF67D0F" w:rsidR="00412537" w:rsidRPr="00362887" w:rsidRDefault="00412537">
      <w:pPr>
        <w:rPr>
          <w:rFonts w:ascii="Times New Roman" w:hAnsi="Times New Roman" w:cs="Times New Roman"/>
          <w:sz w:val="20"/>
          <w:szCs w:val="20"/>
        </w:rPr>
      </w:pPr>
    </w:p>
    <w:p w14:paraId="0A2851F7" w14:textId="47DD15F8" w:rsidR="00412537" w:rsidRPr="00362887" w:rsidRDefault="00412537">
      <w:pPr>
        <w:rPr>
          <w:rFonts w:ascii="Times New Roman" w:hAnsi="Times New Roman" w:cs="Times New Roman"/>
          <w:sz w:val="20"/>
          <w:szCs w:val="20"/>
        </w:rPr>
      </w:pPr>
    </w:p>
    <w:sectPr w:rsidR="00412537" w:rsidRPr="00362887" w:rsidSect="00877218">
      <w:pgSz w:w="15840" w:h="12240" w:orient="landscape"/>
      <w:pgMar w:top="720" w:right="72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7E"/>
    <w:rsid w:val="00007E19"/>
    <w:rsid w:val="000119A6"/>
    <w:rsid w:val="00023726"/>
    <w:rsid w:val="000A339E"/>
    <w:rsid w:val="000A7990"/>
    <w:rsid w:val="001130C1"/>
    <w:rsid w:val="00124DC1"/>
    <w:rsid w:val="00134847"/>
    <w:rsid w:val="001478C6"/>
    <w:rsid w:val="00185EF8"/>
    <w:rsid w:val="001903C7"/>
    <w:rsid w:val="001E5E81"/>
    <w:rsid w:val="002758F2"/>
    <w:rsid w:val="00290329"/>
    <w:rsid w:val="002A2D20"/>
    <w:rsid w:val="002B7254"/>
    <w:rsid w:val="002D5027"/>
    <w:rsid w:val="002F11A6"/>
    <w:rsid w:val="00314617"/>
    <w:rsid w:val="00335CA3"/>
    <w:rsid w:val="00354331"/>
    <w:rsid w:val="00362887"/>
    <w:rsid w:val="0038308F"/>
    <w:rsid w:val="00397B5C"/>
    <w:rsid w:val="00412537"/>
    <w:rsid w:val="00420142"/>
    <w:rsid w:val="00420231"/>
    <w:rsid w:val="00421FC7"/>
    <w:rsid w:val="004313AE"/>
    <w:rsid w:val="0046670D"/>
    <w:rsid w:val="004A02D6"/>
    <w:rsid w:val="004A04BF"/>
    <w:rsid w:val="004A2D06"/>
    <w:rsid w:val="004E7B11"/>
    <w:rsid w:val="00535D9F"/>
    <w:rsid w:val="0058680C"/>
    <w:rsid w:val="005A7FE8"/>
    <w:rsid w:val="005E49A6"/>
    <w:rsid w:val="005F1EA4"/>
    <w:rsid w:val="00615B5F"/>
    <w:rsid w:val="006325F9"/>
    <w:rsid w:val="00640BB3"/>
    <w:rsid w:val="00642329"/>
    <w:rsid w:val="006C0077"/>
    <w:rsid w:val="006C2D94"/>
    <w:rsid w:val="006D64AF"/>
    <w:rsid w:val="006E7AE6"/>
    <w:rsid w:val="007128C6"/>
    <w:rsid w:val="00726E34"/>
    <w:rsid w:val="007446BE"/>
    <w:rsid w:val="0079308D"/>
    <w:rsid w:val="007944B1"/>
    <w:rsid w:val="007F4A5C"/>
    <w:rsid w:val="00803B80"/>
    <w:rsid w:val="00822B5D"/>
    <w:rsid w:val="008304E6"/>
    <w:rsid w:val="00862273"/>
    <w:rsid w:val="00877218"/>
    <w:rsid w:val="0089717E"/>
    <w:rsid w:val="008A60AA"/>
    <w:rsid w:val="008E1471"/>
    <w:rsid w:val="008E68E8"/>
    <w:rsid w:val="008F255B"/>
    <w:rsid w:val="00923648"/>
    <w:rsid w:val="00924ACC"/>
    <w:rsid w:val="00936D97"/>
    <w:rsid w:val="00986F24"/>
    <w:rsid w:val="009A5531"/>
    <w:rsid w:val="009A587C"/>
    <w:rsid w:val="009F0F3C"/>
    <w:rsid w:val="00A42F10"/>
    <w:rsid w:val="00A624E3"/>
    <w:rsid w:val="00A70687"/>
    <w:rsid w:val="00A922C3"/>
    <w:rsid w:val="00A958D5"/>
    <w:rsid w:val="00AB314E"/>
    <w:rsid w:val="00AF1C10"/>
    <w:rsid w:val="00B051A9"/>
    <w:rsid w:val="00B07097"/>
    <w:rsid w:val="00B10B5C"/>
    <w:rsid w:val="00B1495D"/>
    <w:rsid w:val="00B85163"/>
    <w:rsid w:val="00BC0554"/>
    <w:rsid w:val="00BF4FD7"/>
    <w:rsid w:val="00C762DC"/>
    <w:rsid w:val="00CB0C14"/>
    <w:rsid w:val="00CC4A1D"/>
    <w:rsid w:val="00CD03C6"/>
    <w:rsid w:val="00CE2D1D"/>
    <w:rsid w:val="00CF1327"/>
    <w:rsid w:val="00CF25D0"/>
    <w:rsid w:val="00D0218F"/>
    <w:rsid w:val="00D118D2"/>
    <w:rsid w:val="00D14448"/>
    <w:rsid w:val="00D41AB8"/>
    <w:rsid w:val="00D44FC3"/>
    <w:rsid w:val="00D70251"/>
    <w:rsid w:val="00D739EF"/>
    <w:rsid w:val="00D90493"/>
    <w:rsid w:val="00DF1EBF"/>
    <w:rsid w:val="00DF432C"/>
    <w:rsid w:val="00E048A9"/>
    <w:rsid w:val="00E154C1"/>
    <w:rsid w:val="00E3553D"/>
    <w:rsid w:val="00E379A1"/>
    <w:rsid w:val="00E55A76"/>
    <w:rsid w:val="00E606CD"/>
    <w:rsid w:val="00EE71D1"/>
    <w:rsid w:val="00F042DA"/>
    <w:rsid w:val="00F44F9B"/>
    <w:rsid w:val="00F47FD8"/>
    <w:rsid w:val="00F6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C5FB9"/>
  <w15:chartTrackingRefBased/>
  <w15:docId w15:val="{06D3B5C8-F40B-4867-93C5-89FFA162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1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58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EBCBA-AD13-466A-915E-5692FF75A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</dc:creator>
  <cp:keywords/>
  <dc:description/>
  <cp:lastModifiedBy>Susanty, E.S.</cp:lastModifiedBy>
  <cp:revision>4</cp:revision>
  <dcterms:created xsi:type="dcterms:W3CDTF">2021-12-28T20:04:00Z</dcterms:created>
  <dcterms:modified xsi:type="dcterms:W3CDTF">2022-04-0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